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Sequencing data with richness and diversity estimation of bacterial taxa in six groups of </w:t>
      </w:r>
      <w:r>
        <w:rPr>
          <w:rFonts w:cs="Times New Roman" w:ascii="Times New Roman" w:hAnsi="Times New Roman"/>
          <w:b/>
          <w:i/>
          <w:sz w:val="24"/>
          <w:szCs w:val="24"/>
        </w:rPr>
        <w:t>Bemisia tabaci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9696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920"/>
        <w:gridCol w:w="920"/>
        <w:gridCol w:w="920"/>
        <w:gridCol w:w="1672"/>
        <w:gridCol w:w="1304"/>
        <w:gridCol w:w="1640"/>
        <w:gridCol w:w="1280"/>
      </w:tblGrid>
      <w:tr>
        <w:trPr>
          <w:trHeight w:val="285" w:hRule="atLeast"/>
        </w:trPr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ut off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eads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OTUs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hannon_index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CE_index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hao1_index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overage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C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82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3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32.7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90.4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C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38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2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02.5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01.4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C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26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17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97.0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51.2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C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93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16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16.0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83.2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C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34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60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54.6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03.2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C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30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75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13.7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65.4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95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2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87.8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35.6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99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6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01.6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48.5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86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5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93.2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63.1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16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77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94.3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49.7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78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59.4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77.9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28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67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95.7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17.0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17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9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51.2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25.3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4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22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53.7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79.0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35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46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22.1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00.8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49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79.6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94.5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46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86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34.9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52.4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980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52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1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63.26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70.68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</w:t>
            </w:r>
          </w:p>
        </w:tc>
      </w:tr>
    </w:tbl>
    <w:p>
      <w:pPr>
        <w:pStyle w:val="Normal"/>
        <w:spacing w:lineRule="exact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  <w:szCs w:val="21"/>
        </w:rPr>
        <w:t>The operational taxonomic units (OTUs) were defined at 3</w:t>
      </w:r>
      <w:r>
        <w:rPr>
          <w:rFonts w:eastAsia="微软雅黑" w:cs="Times New Roman" w:ascii="Times New Roman" w:hAnsi="Times New Roman"/>
          <w:szCs w:val="21"/>
        </w:rPr>
        <w:t>%</w:t>
      </w:r>
      <w:r>
        <w:rPr>
          <w:rFonts w:cs="Times New Roman" w:ascii="Times New Roman" w:hAnsi="Times New Roman"/>
          <w:szCs w:val="21"/>
        </w:rPr>
        <w:t xml:space="preserve"> dissimilarity level. The coverag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percentage (Good), richness estimators (ACE and Chao1)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and diversity indices (Shannon) were calculated by the Mothur analysi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4T08:45:00Z</dcterms:created>
  <dc:creator>lenovo</dc:creator>
  <dc:description/>
  <cp:keywords/>
  <dc:language>en-US</dc:language>
  <cp:lastModifiedBy>微软用户</cp:lastModifiedBy>
  <dcterms:modified xsi:type="dcterms:W3CDTF">2015-11-13T01:58:00Z</dcterms:modified>
  <cp:revision>15</cp:revision>
  <dc:subject/>
  <dc:title/>
</cp:coreProperties>
</file>